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C20" w:rsidRDefault="00A67C20" w:rsidP="00A67C20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TABLE</w:t>
      </w:r>
      <w:r>
        <w:rPr>
          <w:rFonts w:cstheme="minorHAnsi"/>
          <w:b/>
          <w:bCs/>
        </w:rPr>
        <w:t xml:space="preserve"> 1</w:t>
      </w:r>
      <w:bookmarkStart w:id="0" w:name="_GoBack"/>
      <w:bookmarkEnd w:id="0"/>
    </w:p>
    <w:tbl>
      <w:tblPr>
        <w:tblStyle w:val="PlainTable2"/>
        <w:tblW w:w="10253" w:type="dxa"/>
        <w:tblLook w:val="04A0" w:firstRow="1" w:lastRow="0" w:firstColumn="1" w:lastColumn="0" w:noHBand="0" w:noVBand="1"/>
      </w:tblPr>
      <w:tblGrid>
        <w:gridCol w:w="1770"/>
        <w:gridCol w:w="1277"/>
        <w:gridCol w:w="1277"/>
        <w:gridCol w:w="1648"/>
        <w:gridCol w:w="1648"/>
        <w:gridCol w:w="2633"/>
      </w:tblGrid>
      <w:tr w:rsidR="00A67C20" w:rsidTr="003F1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Male PTP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Male LTP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Female PTP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Female LTP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>
              <w:rPr>
                <w:rFonts w:cstheme="minorHAnsi"/>
              </w:rPr>
              <w:t>Male:Female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</w:tr>
      <w:tr w:rsidR="00A67C20" w:rsidTr="003F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single" w:sz="4" w:space="0" w:color="auto"/>
              <w:bottom w:val="nil"/>
            </w:tcBorders>
          </w:tcPr>
          <w:p w:rsidR="00A67C20" w:rsidRDefault="00A67C20" w:rsidP="003F1A98">
            <w:pPr>
              <w:spacing w:line="480" w:lineRule="auto"/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CON+S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.8 ± 4.5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.5 ± 3.7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.9 ± 3.4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.4 ± 2.6</w:t>
            </w:r>
          </w:p>
        </w:tc>
        <w:tc>
          <w:tcPr>
            <w:tcW w:w="2633" w:type="dxa"/>
            <w:tcBorders>
              <w:top w:val="single" w:sz="4" w:space="0" w:color="auto"/>
              <w:bottom w:val="nil"/>
            </w:tcBorders>
          </w:tcPr>
          <w:p w:rsidR="00A67C20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M:8F</w:t>
            </w:r>
          </w:p>
        </w:tc>
      </w:tr>
      <w:tr w:rsidR="00A67C20" w:rsidTr="003F1A98">
        <w:trPr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nil"/>
              <w:bottom w:val="nil"/>
            </w:tcBorders>
          </w:tcPr>
          <w:p w:rsidR="00A67C20" w:rsidRDefault="00A67C20" w:rsidP="003F1A98">
            <w:pPr>
              <w:spacing w:line="480" w:lineRule="auto"/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CON+C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4.3 ± 4.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.5 ± 1.9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.7 ± 4.6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.6 ± 4.3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:rsidR="00A67C20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M:8F</w:t>
            </w:r>
          </w:p>
        </w:tc>
      </w:tr>
      <w:tr w:rsidR="00A67C20" w:rsidTr="003F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nil"/>
              <w:bottom w:val="nil"/>
            </w:tcBorders>
          </w:tcPr>
          <w:p w:rsidR="00A67C20" w:rsidRDefault="00A67C20" w:rsidP="003F1A98">
            <w:pPr>
              <w:spacing w:line="480" w:lineRule="auto"/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ETOH+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.0 ± 3.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.1 ± 2.5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7.4 ± 3.4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0.3 ± 2.9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:rsidR="00A67C20" w:rsidRDefault="00A67C20" w:rsidP="003F1A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M:10F</w:t>
            </w:r>
          </w:p>
        </w:tc>
      </w:tr>
      <w:tr w:rsidR="00A67C20" w:rsidTr="003F1A9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nil"/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ETOH+C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.6 ± 2.8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.8 ± 2.6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.2 ± 3.8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:rsidR="00A67C20" w:rsidRPr="00073FAD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.8 ± 5.1</w:t>
            </w:r>
          </w:p>
        </w:tc>
        <w:tc>
          <w:tcPr>
            <w:tcW w:w="2633" w:type="dxa"/>
            <w:tcBorders>
              <w:top w:val="nil"/>
              <w:bottom w:val="single" w:sz="4" w:space="0" w:color="auto"/>
            </w:tcBorders>
          </w:tcPr>
          <w:p w:rsidR="00A67C20" w:rsidRDefault="00A67C20" w:rsidP="003F1A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M:7F</w:t>
            </w:r>
          </w:p>
        </w:tc>
      </w:tr>
    </w:tbl>
    <w:p w:rsidR="00A67C20" w:rsidRPr="00723F36" w:rsidRDefault="00A67C20" w:rsidP="00A67C20">
      <w:pPr>
        <w:spacing w:line="480" w:lineRule="auto"/>
        <w:jc w:val="both"/>
        <w:rPr>
          <w:rFonts w:cstheme="minorHAnsi"/>
        </w:rPr>
      </w:pPr>
      <w:r>
        <w:rPr>
          <w:rFonts w:cstheme="minorHAnsi"/>
          <w:b/>
          <w:bCs/>
          <w:i/>
          <w:iCs/>
        </w:rPr>
        <w:t>Supplemental Table 1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Average male and female post-tetanic potentiation (PTP) and LTP ± SEM. Total animal number for male offspring (M) and female offspring (F). </w:t>
      </w:r>
    </w:p>
    <w:p w:rsidR="005B4760" w:rsidRDefault="005B4760"/>
    <w:sectPr w:rsidR="005B47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C20"/>
    <w:rsid w:val="005B4760"/>
    <w:rsid w:val="00A6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00242"/>
  <w15:chartTrackingRefBased/>
  <w15:docId w15:val="{5407E56E-48B0-40B0-AFAE-CA86543DE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C2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7C2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ristie</dc:creator>
  <cp:keywords/>
  <dc:description/>
  <cp:lastModifiedBy>Brian Christie</cp:lastModifiedBy>
  <cp:revision>1</cp:revision>
  <dcterms:created xsi:type="dcterms:W3CDTF">2023-11-23T19:55:00Z</dcterms:created>
  <dcterms:modified xsi:type="dcterms:W3CDTF">2023-11-23T19:56:00Z</dcterms:modified>
</cp:coreProperties>
</file>